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BB01C" w14:textId="30029251" w:rsidR="00136739" w:rsidRPr="009F0A9B" w:rsidRDefault="008317D2" w:rsidP="00211EAC">
      <w:pPr>
        <w:rPr>
          <w:rFonts w:ascii="Times New Roman" w:hAnsi="Times New Roman" w:cs="Times New Roman"/>
          <w:b/>
          <w:bCs/>
          <w:lang w:val="en-US"/>
        </w:rPr>
      </w:pPr>
      <w:r w:rsidRPr="009F0A9B">
        <w:rPr>
          <w:rFonts w:ascii="Times New Roman" w:hAnsi="Times New Roman" w:cs="Times New Roman"/>
          <w:b/>
          <w:bCs/>
          <w:lang w:val="en-US"/>
        </w:rPr>
        <w:t>Screening protoc</w:t>
      </w:r>
      <w:r w:rsidR="009C6E1C">
        <w:rPr>
          <w:rFonts w:ascii="Times New Roman" w:hAnsi="Times New Roman" w:cs="Times New Roman"/>
          <w:b/>
          <w:bCs/>
          <w:lang w:val="en-US"/>
        </w:rPr>
        <w:t>o</w:t>
      </w:r>
      <w:r w:rsidRPr="009F0A9B">
        <w:rPr>
          <w:rFonts w:ascii="Times New Roman" w:hAnsi="Times New Roman" w:cs="Times New Roman"/>
          <w:b/>
          <w:bCs/>
          <w:lang w:val="en-US"/>
        </w:rPr>
        <w:t xml:space="preserve">l </w:t>
      </w:r>
    </w:p>
    <w:p w14:paraId="1F8CB753" w14:textId="0E9D2F0F" w:rsidR="000B5BEA" w:rsidRDefault="000B5BEA" w:rsidP="00211E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uring the trial, samples were taken by midwives using the </w:t>
      </w:r>
      <w:r w:rsidRPr="00A26D58">
        <w:rPr>
          <w:rFonts w:ascii="Times New Roman" w:hAnsi="Times New Roman" w:cs="Times New Roman"/>
          <w:lang w:val="en-US"/>
        </w:rPr>
        <w:t>same liquid-based cytology system (</w:t>
      </w:r>
      <w:proofErr w:type="spellStart"/>
      <w:r w:rsidRPr="00A26D58">
        <w:rPr>
          <w:rFonts w:ascii="Times New Roman" w:hAnsi="Times New Roman" w:cs="Times New Roman"/>
          <w:lang w:val="en-US"/>
        </w:rPr>
        <w:t>ThinPrep</w:t>
      </w:r>
      <w:proofErr w:type="spellEnd"/>
      <w:r w:rsidRPr="00A26D58">
        <w:rPr>
          <w:rFonts w:ascii="Times New Roman" w:hAnsi="Times New Roman" w:cs="Times New Roman"/>
          <w:lang w:val="en-US"/>
        </w:rPr>
        <w:t>, Hologic, Boxborough, Massachusetts USA)</w:t>
      </w:r>
      <w:r>
        <w:rPr>
          <w:rFonts w:ascii="Times New Roman" w:hAnsi="Times New Roman" w:cs="Times New Roman"/>
          <w:lang w:val="en-US"/>
        </w:rPr>
        <w:t xml:space="preserve"> as used in the routine program</w:t>
      </w:r>
      <w:r w:rsidRPr="00A26D58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We used t</w:t>
      </w:r>
      <w:r w:rsidRPr="00A26D58">
        <w:rPr>
          <w:rFonts w:ascii="Times New Roman" w:hAnsi="Times New Roman" w:cs="Times New Roman"/>
          <w:lang w:val="en-US"/>
        </w:rPr>
        <w:t xml:space="preserve">he Cobas 4800 </w:t>
      </w:r>
      <w:r w:rsidRPr="00DC1258">
        <w:rPr>
          <w:rFonts w:ascii="Times New Roman" w:hAnsi="Times New Roman" w:cs="Times New Roman"/>
          <w:lang w:val="en-US"/>
        </w:rPr>
        <w:t xml:space="preserve">HPV Test </w:t>
      </w:r>
      <w:r>
        <w:rPr>
          <w:rFonts w:ascii="Times New Roman" w:hAnsi="Times New Roman" w:cs="Times New Roman"/>
          <w:lang w:val="en-US"/>
        </w:rPr>
        <w:t xml:space="preserve">system </w:t>
      </w:r>
      <w:r w:rsidRPr="00DC1258">
        <w:rPr>
          <w:rFonts w:ascii="Times New Roman" w:hAnsi="Times New Roman" w:cs="Times New Roman"/>
          <w:lang w:val="en-US"/>
        </w:rPr>
        <w:t>(Roche Molecular Systems, South Branchburg,</w:t>
      </w:r>
      <w:r w:rsidRPr="00A26D58">
        <w:rPr>
          <w:rFonts w:ascii="Times New Roman" w:hAnsi="Times New Roman" w:cs="Times New Roman"/>
          <w:lang w:val="en-US"/>
        </w:rPr>
        <w:t xml:space="preserve"> New Jersey, USA) </w:t>
      </w:r>
      <w:r>
        <w:rPr>
          <w:rFonts w:ascii="Times New Roman" w:hAnsi="Times New Roman" w:cs="Times New Roman"/>
          <w:lang w:val="en-US"/>
        </w:rPr>
        <w:t xml:space="preserve">for </w:t>
      </w:r>
      <w:r w:rsidRPr="00A26D58">
        <w:rPr>
          <w:rFonts w:ascii="Times New Roman" w:hAnsi="Times New Roman" w:cs="Times New Roman"/>
          <w:lang w:val="en-US"/>
        </w:rPr>
        <w:t xml:space="preserve">the HPV </w:t>
      </w:r>
      <w:r>
        <w:rPr>
          <w:rFonts w:ascii="Times New Roman" w:hAnsi="Times New Roman" w:cs="Times New Roman"/>
          <w:lang w:val="en-US"/>
        </w:rPr>
        <w:t>analyses</w:t>
      </w:r>
      <w:r w:rsidRPr="00A26D58">
        <w:rPr>
          <w:rFonts w:ascii="Times New Roman" w:hAnsi="Times New Roman" w:cs="Times New Roman"/>
          <w:lang w:val="en-US"/>
        </w:rPr>
        <w:t>. The system test</w:t>
      </w:r>
      <w:r>
        <w:rPr>
          <w:rFonts w:ascii="Times New Roman" w:hAnsi="Times New Roman" w:cs="Times New Roman"/>
          <w:lang w:val="en-US"/>
        </w:rPr>
        <w:t>ed</w:t>
      </w:r>
      <w:r w:rsidRPr="00A26D58">
        <w:rPr>
          <w:rFonts w:ascii="Times New Roman" w:hAnsi="Times New Roman" w:cs="Times New Roman"/>
          <w:lang w:val="en-US"/>
        </w:rPr>
        <w:t xml:space="preserve"> for HPV 16, 18, 31, 33, 35, 39, 45, 51, 52, 56, 58, 59, 66 and 68 and </w:t>
      </w:r>
      <w:r>
        <w:rPr>
          <w:rFonts w:ascii="Times New Roman" w:hAnsi="Times New Roman" w:cs="Times New Roman"/>
          <w:lang w:val="en-US"/>
        </w:rPr>
        <w:t>classified results into the categories</w:t>
      </w:r>
      <w:r w:rsidRPr="00A26D58">
        <w:rPr>
          <w:rFonts w:ascii="Times New Roman" w:hAnsi="Times New Roman" w:cs="Times New Roman"/>
          <w:lang w:val="en-US"/>
        </w:rPr>
        <w:t xml:space="preserve"> HPV 16 positive, HPV 18 positive</w:t>
      </w:r>
      <w:r>
        <w:rPr>
          <w:rFonts w:ascii="Times New Roman" w:hAnsi="Times New Roman" w:cs="Times New Roman"/>
          <w:lang w:val="en-US"/>
        </w:rPr>
        <w:t xml:space="preserve">, </w:t>
      </w:r>
      <w:r w:rsidRPr="00A26D58">
        <w:rPr>
          <w:rFonts w:ascii="Times New Roman" w:hAnsi="Times New Roman" w:cs="Times New Roman"/>
          <w:lang w:val="en-US"/>
        </w:rPr>
        <w:t xml:space="preserve">other </w:t>
      </w:r>
      <w:r>
        <w:rPr>
          <w:rFonts w:ascii="Times New Roman" w:hAnsi="Times New Roman" w:cs="Times New Roman"/>
          <w:lang w:val="en-US"/>
        </w:rPr>
        <w:t>oncogenic HPV</w:t>
      </w:r>
      <w:r w:rsidRPr="00A26D58">
        <w:rPr>
          <w:rFonts w:ascii="Times New Roman" w:hAnsi="Times New Roman" w:cs="Times New Roman"/>
          <w:lang w:val="en-US"/>
        </w:rPr>
        <w:t xml:space="preserve"> positive</w:t>
      </w:r>
      <w:r>
        <w:rPr>
          <w:rFonts w:ascii="Times New Roman" w:hAnsi="Times New Roman" w:cs="Times New Roman"/>
          <w:lang w:val="en-US"/>
        </w:rPr>
        <w:t>, or HPV negative</w:t>
      </w:r>
      <w:r w:rsidRPr="00A26D58">
        <w:rPr>
          <w:rFonts w:ascii="Times New Roman" w:hAnsi="Times New Roman" w:cs="Times New Roman"/>
          <w:lang w:val="en-US"/>
        </w:rPr>
        <w:t xml:space="preserve">. Samples with positive HPV results </w:t>
      </w:r>
      <w:r>
        <w:rPr>
          <w:rFonts w:ascii="Times New Roman" w:hAnsi="Times New Roman" w:cs="Times New Roman"/>
          <w:lang w:val="en-US"/>
        </w:rPr>
        <w:t>were</w:t>
      </w:r>
      <w:r w:rsidRPr="00A26D58">
        <w:rPr>
          <w:rFonts w:ascii="Times New Roman" w:hAnsi="Times New Roman" w:cs="Times New Roman"/>
          <w:lang w:val="en-US"/>
        </w:rPr>
        <w:t xml:space="preserve"> subjected to </w:t>
      </w:r>
      <w:r>
        <w:rPr>
          <w:rFonts w:ascii="Times New Roman" w:hAnsi="Times New Roman" w:cs="Times New Roman"/>
          <w:lang w:val="en-US"/>
        </w:rPr>
        <w:t xml:space="preserve">a reflex triage </w:t>
      </w:r>
      <w:r w:rsidRPr="00A26D58">
        <w:rPr>
          <w:rFonts w:ascii="Times New Roman" w:hAnsi="Times New Roman" w:cs="Times New Roman"/>
          <w:lang w:val="en-US"/>
        </w:rPr>
        <w:t xml:space="preserve">cytology test. </w:t>
      </w:r>
      <w:r>
        <w:rPr>
          <w:rFonts w:ascii="Times New Roman" w:hAnsi="Times New Roman" w:cs="Times New Roman"/>
          <w:lang w:val="en-US"/>
        </w:rPr>
        <w:t>During the follow-up, we invited w</w:t>
      </w:r>
      <w:r w:rsidRPr="00A26D58">
        <w:rPr>
          <w:rFonts w:ascii="Times New Roman" w:hAnsi="Times New Roman" w:cs="Times New Roman"/>
          <w:lang w:val="en-US"/>
        </w:rPr>
        <w:t xml:space="preserve">omen with a negative result from </w:t>
      </w:r>
      <w:r>
        <w:rPr>
          <w:rFonts w:ascii="Times New Roman" w:hAnsi="Times New Roman" w:cs="Times New Roman"/>
          <w:lang w:val="en-US"/>
        </w:rPr>
        <w:t xml:space="preserve">HPV arm </w:t>
      </w:r>
      <w:r w:rsidRPr="00A26D58">
        <w:rPr>
          <w:rFonts w:ascii="Times New Roman" w:hAnsi="Times New Roman" w:cs="Times New Roman"/>
          <w:lang w:val="en-US"/>
        </w:rPr>
        <w:t xml:space="preserve">or </w:t>
      </w:r>
      <w:r>
        <w:rPr>
          <w:rFonts w:ascii="Times New Roman" w:hAnsi="Times New Roman" w:cs="Times New Roman"/>
          <w:lang w:val="en-US"/>
        </w:rPr>
        <w:t xml:space="preserve">cytology arm </w:t>
      </w:r>
      <w:r w:rsidRPr="00A26D58">
        <w:rPr>
          <w:rFonts w:ascii="Times New Roman" w:hAnsi="Times New Roman" w:cs="Times New Roman"/>
          <w:lang w:val="en-US"/>
        </w:rPr>
        <w:t>to the next test after 5 years</w:t>
      </w:r>
      <w:r>
        <w:rPr>
          <w:rFonts w:ascii="Times New Roman" w:hAnsi="Times New Roman" w:cs="Times New Roman"/>
          <w:lang w:val="en-US"/>
        </w:rPr>
        <w:t>,</w:t>
      </w:r>
      <w:r w:rsidRPr="00A26D5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</w:t>
      </w:r>
      <w:r w:rsidRPr="00A26D58">
        <w:rPr>
          <w:rFonts w:ascii="Times New Roman" w:hAnsi="Times New Roman" w:cs="Times New Roman"/>
          <w:lang w:val="en-US"/>
        </w:rPr>
        <w:t xml:space="preserve">omen with HPV-positive </w:t>
      </w:r>
      <w:r>
        <w:rPr>
          <w:rFonts w:ascii="Times New Roman" w:hAnsi="Times New Roman" w:cs="Times New Roman"/>
          <w:lang w:val="en-US"/>
        </w:rPr>
        <w:t>and c</w:t>
      </w:r>
      <w:r w:rsidRPr="00A26D58">
        <w:rPr>
          <w:rFonts w:ascii="Times New Roman" w:hAnsi="Times New Roman" w:cs="Times New Roman"/>
          <w:lang w:val="en-US"/>
        </w:rPr>
        <w:t>ytology-negative result</w:t>
      </w:r>
      <w:r>
        <w:rPr>
          <w:rFonts w:ascii="Times New Roman" w:hAnsi="Times New Roman" w:cs="Times New Roman"/>
          <w:lang w:val="en-US"/>
        </w:rPr>
        <w:t xml:space="preserve"> were invited</w:t>
      </w:r>
      <w:r w:rsidRPr="00A26D58">
        <w:rPr>
          <w:rFonts w:ascii="Times New Roman" w:hAnsi="Times New Roman" w:cs="Times New Roman"/>
          <w:lang w:val="en-US"/>
        </w:rPr>
        <w:t xml:space="preserve"> to a repeat HPV and cytology test after a year (or after 3 years from May 2013)</w:t>
      </w:r>
      <w:r>
        <w:rPr>
          <w:rFonts w:ascii="Times New Roman" w:hAnsi="Times New Roman" w:cs="Times New Roman"/>
          <w:lang w:val="en-US"/>
        </w:rPr>
        <w:t xml:space="preserve">; women </w:t>
      </w:r>
      <w:r w:rsidRPr="00A26D58">
        <w:rPr>
          <w:rFonts w:ascii="Times New Roman" w:hAnsi="Times New Roman" w:cs="Times New Roman"/>
          <w:lang w:val="en-US"/>
        </w:rPr>
        <w:t xml:space="preserve">with low-grade cytological abnormalities in primary cytology test and negative HPV triage </w:t>
      </w:r>
      <w:r>
        <w:rPr>
          <w:rFonts w:ascii="Times New Roman" w:hAnsi="Times New Roman" w:cs="Times New Roman"/>
          <w:lang w:val="en-US"/>
        </w:rPr>
        <w:t xml:space="preserve">were invited </w:t>
      </w:r>
      <w:r w:rsidRPr="00A26D58">
        <w:rPr>
          <w:rFonts w:ascii="Times New Roman" w:hAnsi="Times New Roman" w:cs="Times New Roman"/>
          <w:lang w:val="en-US"/>
        </w:rPr>
        <w:t xml:space="preserve">for a </w:t>
      </w:r>
      <w:r>
        <w:rPr>
          <w:rFonts w:ascii="Times New Roman" w:hAnsi="Times New Roman" w:cs="Times New Roman"/>
          <w:lang w:val="en-US"/>
        </w:rPr>
        <w:t xml:space="preserve">repeat test </w:t>
      </w:r>
      <w:r w:rsidRPr="00A26D58">
        <w:rPr>
          <w:rFonts w:ascii="Times New Roman" w:hAnsi="Times New Roman" w:cs="Times New Roman"/>
          <w:lang w:val="en-US"/>
        </w:rPr>
        <w:t xml:space="preserve">one year later. </w:t>
      </w:r>
      <w:r>
        <w:rPr>
          <w:rFonts w:ascii="Times New Roman" w:hAnsi="Times New Roman" w:cs="Times New Roman"/>
          <w:lang w:val="en-US"/>
        </w:rPr>
        <w:t>W</w:t>
      </w:r>
      <w:r w:rsidRPr="00A26D58">
        <w:rPr>
          <w:rFonts w:ascii="Times New Roman" w:hAnsi="Times New Roman" w:cs="Times New Roman"/>
          <w:lang w:val="en-US"/>
        </w:rPr>
        <w:t>omen with persistent HPV infection (positive for the same HPV type</w:t>
      </w:r>
      <w:r>
        <w:rPr>
          <w:rFonts w:ascii="Times New Roman" w:hAnsi="Times New Roman" w:cs="Times New Roman"/>
          <w:lang w:val="en-US"/>
        </w:rPr>
        <w:t xml:space="preserve"> category</w:t>
      </w:r>
      <w:r w:rsidRPr="00A26D58">
        <w:rPr>
          <w:rFonts w:ascii="Times New Roman" w:hAnsi="Times New Roman" w:cs="Times New Roman"/>
          <w:lang w:val="en-US"/>
        </w:rPr>
        <w:t xml:space="preserve">), with low-grade cytological abnormalities and HPV positive triage, </w:t>
      </w:r>
      <w:r>
        <w:rPr>
          <w:rFonts w:ascii="Times New Roman" w:hAnsi="Times New Roman" w:cs="Times New Roman"/>
          <w:lang w:val="en-US"/>
        </w:rPr>
        <w:t>or</w:t>
      </w:r>
      <w:r w:rsidRPr="00A26D58">
        <w:rPr>
          <w:rFonts w:ascii="Times New Roman" w:hAnsi="Times New Roman" w:cs="Times New Roman"/>
          <w:lang w:val="en-US"/>
        </w:rPr>
        <w:t xml:space="preserve"> with</w:t>
      </w:r>
      <w:r>
        <w:rPr>
          <w:rFonts w:ascii="Times New Roman" w:hAnsi="Times New Roman" w:cs="Times New Roman"/>
          <w:lang w:val="en-US"/>
        </w:rPr>
        <w:t xml:space="preserve"> cytology diagnosed CIN2+ (includes CIN2, CIN3, </w:t>
      </w:r>
      <w:r w:rsidR="00410B5F">
        <w:rPr>
          <w:rFonts w:ascii="Times New Roman" w:hAnsi="Times New Roman" w:cs="Times New Roman"/>
          <w:lang w:val="en-US"/>
        </w:rPr>
        <w:t xml:space="preserve">HSIL, </w:t>
      </w:r>
      <w:r>
        <w:rPr>
          <w:rFonts w:ascii="Times New Roman" w:hAnsi="Times New Roman" w:cs="Times New Roman"/>
          <w:lang w:val="en-US"/>
        </w:rPr>
        <w:t>ASC-H, adenocarcinoma in situ, AIS, and ICC), were</w:t>
      </w:r>
      <w:r w:rsidRPr="00A26D58">
        <w:rPr>
          <w:rFonts w:ascii="Times New Roman" w:hAnsi="Times New Roman" w:cs="Times New Roman"/>
          <w:lang w:val="en-US"/>
        </w:rPr>
        <w:t xml:space="preserve"> referred to colposcopy. </w:t>
      </w:r>
      <w:r>
        <w:rPr>
          <w:rFonts w:ascii="Times New Roman" w:hAnsi="Times New Roman" w:cs="Times New Roman"/>
          <w:lang w:val="en-US"/>
        </w:rPr>
        <w:t>The process flowchart of cervical screening for women in this trial was presented in S</w:t>
      </w:r>
      <w:r w:rsidR="00624A3F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Fig. </w:t>
      </w:r>
      <w:r w:rsidR="00E73895" w:rsidRPr="00E73895">
        <w:rPr>
          <w:rFonts w:ascii="Times New Roman" w:hAnsi="Times New Roman" w:cs="Times New Roman"/>
          <w:lang w:val="en-US"/>
        </w:rPr>
        <w:t xml:space="preserve">The clinical follow-up of both arms was identical. All women referred to colposcopy had routine histopathology tests at the discretion of the </w:t>
      </w:r>
      <w:proofErr w:type="spellStart"/>
      <w:r w:rsidR="00E73895" w:rsidRPr="00E73895">
        <w:rPr>
          <w:rFonts w:ascii="Times New Roman" w:hAnsi="Times New Roman" w:cs="Times New Roman"/>
          <w:lang w:val="en-US"/>
        </w:rPr>
        <w:t>colposcopist</w:t>
      </w:r>
      <w:proofErr w:type="spellEnd"/>
      <w:r w:rsidR="00E73895" w:rsidRPr="00E73895">
        <w:rPr>
          <w:rFonts w:ascii="Times New Roman" w:hAnsi="Times New Roman" w:cs="Times New Roman"/>
          <w:lang w:val="en-US"/>
        </w:rPr>
        <w:t>, both arms following the same guideline for clinical management in Sweden.</w:t>
      </w:r>
    </w:p>
    <w:p w14:paraId="62795C5A" w14:textId="77777777" w:rsidR="00064C72" w:rsidRDefault="00064C72" w:rsidP="00211EAC">
      <w:pPr>
        <w:rPr>
          <w:rFonts w:ascii="Times New Roman" w:hAnsi="Times New Roman" w:cs="Times New Roman"/>
          <w:lang w:val="en-US"/>
        </w:rPr>
      </w:pPr>
    </w:p>
    <w:p w14:paraId="6FD05835" w14:textId="59B37744" w:rsidR="00064C72" w:rsidRPr="009F0A9B" w:rsidRDefault="00064C72" w:rsidP="00211EAC">
      <w:pPr>
        <w:rPr>
          <w:rFonts w:ascii="Times New Roman" w:hAnsi="Times New Roman" w:cs="Times New Roman"/>
          <w:b/>
          <w:bCs/>
          <w:lang w:val="en-US"/>
        </w:rPr>
      </w:pPr>
      <w:r w:rsidRPr="009F0A9B">
        <w:rPr>
          <w:rFonts w:ascii="Times New Roman" w:hAnsi="Times New Roman" w:cs="Times New Roman"/>
          <w:b/>
          <w:bCs/>
          <w:lang w:val="en-US"/>
        </w:rPr>
        <w:t>Supplementary statistic</w:t>
      </w:r>
      <w:r w:rsidR="008C4A4D" w:rsidRPr="009F0A9B">
        <w:rPr>
          <w:rFonts w:ascii="Times New Roman" w:hAnsi="Times New Roman" w:cs="Times New Roman"/>
          <w:b/>
          <w:bCs/>
          <w:lang w:val="en-US"/>
        </w:rPr>
        <w:t>al analysis</w:t>
      </w:r>
    </w:p>
    <w:p w14:paraId="24E5F18A" w14:textId="4065C699" w:rsidR="00925286" w:rsidRPr="00882660" w:rsidRDefault="00064C72" w:rsidP="00882660">
      <w:pPr>
        <w:autoSpaceDE w:val="0"/>
        <w:autoSpaceDN w:val="0"/>
        <w:adjustRightInd w:val="0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investigate the effectiveness of primary HPV test compared to primary cytology test among high-risk women, we also restricted our analysis to women with a previous abnormality and women without a previous abnormality. </w:t>
      </w:r>
      <w:r w:rsidR="00882660" w:rsidRPr="00882660">
        <w:rPr>
          <w:rFonts w:ascii="Times New Roman" w:hAnsi="Times New Roman" w:cs="Times New Roman"/>
          <w:lang w:val="en-US"/>
        </w:rPr>
        <w:t xml:space="preserve">We categorized women with any previous positive test results, including HPV, cytology, and/or histopathological tests, since the availability of the register data (mostly after 1995) before the randomized trial as women with a previous abnormality. </w:t>
      </w:r>
      <w:r>
        <w:rPr>
          <w:rFonts w:ascii="Times New Roman" w:hAnsi="Times New Roman" w:cs="Times New Roman"/>
          <w:lang w:val="en-US"/>
        </w:rPr>
        <w:t>However, due to the low precision caused by a limited number of women with a previous abnormality (n=1208), we were unable to stratify the previous abnormality group based on time elapsed since said abnormality.</w:t>
      </w:r>
      <w:r w:rsidR="008C2B23">
        <w:rPr>
          <w:rFonts w:ascii="Times New Roman" w:hAnsi="Times New Roman" w:cs="Times New Roman"/>
          <w:lang w:val="en-US"/>
        </w:rPr>
        <w:t xml:space="preserve"> </w:t>
      </w:r>
      <w:r w:rsidR="00925286" w:rsidRPr="008C2B23">
        <w:rPr>
          <w:rFonts w:ascii="Times New Roman" w:hAnsi="Times New Roman" w:cs="Times New Roman"/>
          <w:lang w:val="en-US"/>
        </w:rPr>
        <w:t xml:space="preserve">To investigate whether the risk of histopathology CIN2+ and ICC would increase as a function of previous abnormality, we calculated the IRR comparing women with previous abnormality to women without previous abnormality among all women who participated and stratified by baseline result. </w:t>
      </w:r>
    </w:p>
    <w:p w14:paraId="4F1E55CA" w14:textId="5E1B8B8D" w:rsidR="00202C57" w:rsidRPr="00202C57" w:rsidRDefault="00202C57" w:rsidP="00211EAC">
      <w:pPr>
        <w:rPr>
          <w:rFonts w:ascii="Times New Roman" w:hAnsi="Times New Roman" w:cs="Times New Roman"/>
          <w:lang w:val="en-GB"/>
        </w:rPr>
        <w:sectPr w:rsidR="00202C57" w:rsidRPr="00202C57" w:rsidSect="005405CA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56"/>
        <w:gridCol w:w="755"/>
        <w:gridCol w:w="1472"/>
        <w:gridCol w:w="755"/>
        <w:gridCol w:w="1472"/>
        <w:gridCol w:w="755"/>
        <w:gridCol w:w="1472"/>
        <w:gridCol w:w="755"/>
        <w:gridCol w:w="1472"/>
        <w:gridCol w:w="755"/>
        <w:gridCol w:w="1472"/>
        <w:gridCol w:w="755"/>
        <w:gridCol w:w="1472"/>
      </w:tblGrid>
      <w:tr w:rsidR="001A6152" w:rsidRPr="001A6152" w14:paraId="36FD80DA" w14:textId="77777777" w:rsidTr="00B315AE">
        <w:trPr>
          <w:trHeight w:val="320"/>
        </w:trPr>
        <w:tc>
          <w:tcPr>
            <w:tcW w:w="0" w:type="auto"/>
            <w:gridSpan w:val="13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EC9ADA" w14:textId="4B1189B5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</w:t>
            </w:r>
            <w:r w:rsidR="006700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8B3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. </w:t>
            </w:r>
            <w:r w:rsidR="00AD00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umber of </w:t>
            </w:r>
            <w:r w:rsidR="00120B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omen who had </w:t>
            </w:r>
            <w:r w:rsidR="00AD00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rst organized screening test after the baseline test </w:t>
            </w:r>
            <w:r w:rsidR="007A6B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y</w:t>
            </w:r>
            <w:r w:rsidR="00AD002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aseline sample year</w:t>
            </w:r>
            <w:r w:rsidR="007A6B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="00D36F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nd </w:t>
            </w:r>
            <w:r w:rsidR="007A6B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end</w:t>
            </w:r>
            <w:r w:rsidR="00DC674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</w:t>
            </w:r>
            <w:r w:rsidR="007A6B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 year</w:t>
            </w:r>
            <w:r w:rsidR="0069566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n each arm</w:t>
            </w: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1A6152" w:rsidRPr="001A6152" w14:paraId="22155163" w14:textId="77777777" w:rsidTr="00B315AE">
        <w:trPr>
          <w:trHeight w:val="320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F500" w14:textId="3AE084C2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79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tology Arm</w:t>
            </w:r>
          </w:p>
        </w:tc>
        <w:tc>
          <w:tcPr>
            <w:tcW w:w="0" w:type="auto"/>
            <w:gridSpan w:val="6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A157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PV Arm</w:t>
            </w:r>
          </w:p>
        </w:tc>
      </w:tr>
      <w:tr w:rsidR="001A6152" w:rsidRPr="001A6152" w14:paraId="257B5654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0115" w14:textId="4F12B4C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C5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3511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D0AD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4E4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E1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94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</w:tr>
      <w:tr w:rsidR="00120B1A" w:rsidRPr="001A6152" w14:paraId="5104ABC6" w14:textId="77777777" w:rsidTr="00B315A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7ABAB10" w14:textId="537C441A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FCE306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4246E23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4A1F276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DF3FC1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69DB35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AF6F856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FA1D741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ECBB48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7DA5A31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EC2E2E4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5871D8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B8539B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cent (%)</w:t>
            </w:r>
          </w:p>
        </w:tc>
      </w:tr>
      <w:tr w:rsidR="00120B1A" w:rsidRPr="001A6152" w14:paraId="6ADC73D1" w14:textId="77777777" w:rsidTr="00B315AE">
        <w:trPr>
          <w:trHeight w:val="320"/>
        </w:trPr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9E6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86C4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1B7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B4B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3474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48E3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2B5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B01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6C1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0F4A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6EA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2F00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22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120B1A" w:rsidRPr="001A6152" w14:paraId="6501F595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FB9C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4BB0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BB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B3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27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2CA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284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0891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6AD6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426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65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DA53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9E6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120B1A" w:rsidRPr="001A6152" w14:paraId="45EACE79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491F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E4A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E170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3D36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0AF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C6F1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1473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DD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1F9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FFC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54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BB3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52E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</w:tr>
      <w:tr w:rsidR="00120B1A" w:rsidRPr="001A6152" w14:paraId="1E820940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CE46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36D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130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FB0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1FE7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B644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FDE8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97C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B0B0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2728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D7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CAF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8D6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</w:tr>
      <w:tr w:rsidR="00120B1A" w:rsidRPr="001A6152" w14:paraId="1D5E3510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082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874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F6D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7BA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E14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912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A436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8F58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1A1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504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99A7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2E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EDF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</w:tr>
      <w:tr w:rsidR="00120B1A" w:rsidRPr="001A6152" w14:paraId="31A64412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64DA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85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6590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BA3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6A2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BD5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CF3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9A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8E8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D9CA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E0D0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1D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410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</w:tr>
      <w:tr w:rsidR="00120B1A" w:rsidRPr="001A6152" w14:paraId="30ADA4EB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258E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8936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A12D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1CE8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B6CA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3A4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A6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1E4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DC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69D7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4D6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0CDD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5207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</w:tr>
      <w:tr w:rsidR="00120B1A" w:rsidRPr="001A6152" w14:paraId="277A2D38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A510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1A8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4E7D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540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3B0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0A2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A3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0AFD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6FCA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7718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9DF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38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5BE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8</w:t>
            </w:r>
          </w:p>
        </w:tc>
      </w:tr>
      <w:tr w:rsidR="00120B1A" w:rsidRPr="001A6152" w14:paraId="63335417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8CB2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49DA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0B16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B2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D6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89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E63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8407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D54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3C1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D4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C1B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19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</w:tr>
      <w:tr w:rsidR="00120B1A" w:rsidRPr="001A6152" w14:paraId="5A8694D6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F150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66A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C1C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D634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E9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EFF0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C16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3F8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A68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B738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D20E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66C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F97A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</w:tr>
      <w:tr w:rsidR="00120B1A" w:rsidRPr="001A6152" w14:paraId="53381C74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B593" w14:textId="77777777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AE75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811D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21B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F353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A2AD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36D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87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706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6B26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661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581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DE18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120B1A" w:rsidRPr="001A6152" w14:paraId="013E9A80" w14:textId="77777777" w:rsidTr="0069566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70E6" w14:textId="1C99D36A" w:rsidR="001A6152" w:rsidRPr="001A6152" w:rsidRDefault="007A1FAD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  <w:r w:rsidR="001A6152"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EA78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B8E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A3A2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4C87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A63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7223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8BD8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34C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0EAF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FB69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A897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713B" w14:textId="77777777" w:rsidR="001A6152" w:rsidRPr="001A6152" w:rsidRDefault="001A6152" w:rsidP="001A615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</w:t>
            </w:r>
          </w:p>
        </w:tc>
      </w:tr>
      <w:tr w:rsidR="001A6152" w:rsidRPr="001A6152" w14:paraId="46751D0B" w14:textId="77777777" w:rsidTr="00695660">
        <w:trPr>
          <w:trHeight w:val="32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C2DA" w14:textId="7D835432" w:rsidR="001A6152" w:rsidRPr="001A6152" w:rsidRDefault="001A6152" w:rsidP="001A615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61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 number equal to or below  5 were all presented as 5</w:t>
            </w:r>
            <w:r w:rsidR="00347E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HPV, human papillomavirus.</w:t>
            </w:r>
          </w:p>
        </w:tc>
      </w:tr>
    </w:tbl>
    <w:p w14:paraId="092ECE5A" w14:textId="77777777" w:rsidR="001A6152" w:rsidRDefault="001A6152"/>
    <w:p w14:paraId="4B9562C7" w14:textId="77777777" w:rsidR="001A6152" w:rsidRDefault="001A6152"/>
    <w:p w14:paraId="066020ED" w14:textId="6525DFC8" w:rsidR="001A6152" w:rsidRDefault="001A6152">
      <w:pPr>
        <w:sectPr w:rsidR="001A6152" w:rsidSect="00515DA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302" w:type="dxa"/>
        <w:jc w:val="center"/>
        <w:tblLook w:val="04A0" w:firstRow="1" w:lastRow="0" w:firstColumn="1" w:lastColumn="0" w:noHBand="0" w:noVBand="1"/>
      </w:tblPr>
      <w:tblGrid>
        <w:gridCol w:w="7437"/>
        <w:gridCol w:w="3110"/>
        <w:gridCol w:w="1502"/>
        <w:gridCol w:w="1843"/>
        <w:gridCol w:w="1410"/>
      </w:tblGrid>
      <w:tr w:rsidR="00133B51" w:rsidRPr="00147C29" w14:paraId="14E26588" w14:textId="2FD3E3DF" w:rsidTr="00580882">
        <w:trPr>
          <w:trHeight w:val="340"/>
          <w:jc w:val="center"/>
        </w:trPr>
        <w:tc>
          <w:tcPr>
            <w:tcW w:w="1530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D9B88D" w14:textId="7986D935" w:rsidR="00133B51" w:rsidRPr="00147C29" w:rsidRDefault="00133B51" w:rsidP="00147C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lastRenderedPageBreak/>
              <w:t xml:space="preserve">Table </w:t>
            </w:r>
            <w:r w:rsidR="008B3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B</w:t>
            </w: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.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D27D7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IRR and 95% CI of </w:t>
            </w:r>
            <w:r w:rsidRPr="00D27D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ervical intraepithelial neoplasia grade 2 or worse (CIN2+) </w:t>
            </w:r>
            <w:r w:rsidRPr="00D27D7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nd invasive cervical cancer (ICC) comparing women with primary HPV</w:t>
            </w:r>
            <w:r w:rsidR="00347E3B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human papillomavirus)</w:t>
            </w:r>
            <w:r w:rsidRPr="00D27D7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to primary cytolog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reference)</w:t>
            </w:r>
            <w:r w:rsidR="000F2AD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</w:t>
            </w:r>
          </w:p>
        </w:tc>
      </w:tr>
      <w:tr w:rsidR="00217CF7" w:rsidRPr="00147C29" w14:paraId="64EF42EE" w14:textId="16C06DF0" w:rsidTr="00217CF7">
        <w:trPr>
          <w:trHeight w:val="320"/>
          <w:jc w:val="center"/>
        </w:trPr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DC3A2" w14:textId="77777777" w:rsidR="00217CF7" w:rsidRPr="00147C29" w:rsidRDefault="00217CF7" w:rsidP="00147C2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04A7" w14:textId="37A06785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N2+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68E21" w14:textId="42ED94D3" w:rsidR="00217CF7" w:rsidRPr="00217CF7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5C9A" w14:textId="45875AE3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65D70" w14:textId="457663C1" w:rsidR="00217CF7" w:rsidRPr="00147C29" w:rsidRDefault="00133B51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217CF7" w:rsidRPr="00147C29" w14:paraId="64DBE340" w14:textId="131323C0" w:rsidTr="00217CF7">
        <w:trPr>
          <w:trHeight w:val="320"/>
          <w:jc w:val="center"/>
        </w:trPr>
        <w:tc>
          <w:tcPr>
            <w:tcW w:w="7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8D23" w14:textId="04540D49" w:rsidR="00217CF7" w:rsidRPr="00147C29" w:rsidRDefault="00217CF7" w:rsidP="00147C2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ou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 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ious abnornalit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480A" w14:textId="0AE2EDCA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 (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C3D8492" w14:textId="5C13E69A" w:rsidR="00217CF7" w:rsidRPr="00AA0BE4" w:rsidRDefault="00AA0BE4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A0BE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76AF" w14:textId="7722C71C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07, 0.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04F394A" w14:textId="602DB8AD" w:rsidR="00217CF7" w:rsidRPr="00147C29" w:rsidRDefault="00465152" w:rsidP="00147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37</w:t>
            </w:r>
          </w:p>
        </w:tc>
      </w:tr>
      <w:tr w:rsidR="00217CF7" w:rsidRPr="00147C29" w14:paraId="63870B7F" w14:textId="1C466545" w:rsidTr="00217CF7">
        <w:trPr>
          <w:trHeight w:val="320"/>
          <w:jc w:val="center"/>
        </w:trPr>
        <w:tc>
          <w:tcPr>
            <w:tcW w:w="7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F99F" w14:textId="1BCBF1B9" w:rsidR="00217CF7" w:rsidRPr="00147C29" w:rsidRDefault="00217CF7" w:rsidP="00147C2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 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ious abnormalit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2DC4" w14:textId="07D656A9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2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7965DB3" w14:textId="0344BA1A" w:rsidR="00217CF7" w:rsidRPr="00147C29" w:rsidRDefault="0016752A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8C59" w14:textId="55F61C3D" w:rsidR="00217CF7" w:rsidRPr="00147C29" w:rsidRDefault="00CA245A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Symbol" w:char="F0A5"/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3A7CFB2" w14:textId="0B37CDD2" w:rsidR="00217CF7" w:rsidRPr="00147C29" w:rsidRDefault="007F5509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217CF7" w:rsidRPr="00147C29" w14:paraId="3753604D" w14:textId="11B9C3DD" w:rsidTr="00217CF7">
        <w:trPr>
          <w:trHeight w:val="320"/>
          <w:jc w:val="center"/>
        </w:trPr>
        <w:tc>
          <w:tcPr>
            <w:tcW w:w="7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E6D2" w14:textId="77777777" w:rsidR="00217CF7" w:rsidRPr="00147C29" w:rsidRDefault="00217CF7" w:rsidP="00147C2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 with baseline negative result and no previous abnormalit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DE68" w14:textId="6F6D74CC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8</w:t>
            </w: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6</w:t>
            </w: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6C57751" w14:textId="3D69F192" w:rsidR="00217CF7" w:rsidRPr="00147C29" w:rsidRDefault="00A14CA2" w:rsidP="00147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6A2" w14:textId="05A1AF0F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16</w:t>
            </w: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04, 0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  <w:r w:rsidRPr="00147C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E9BA671" w14:textId="039722F1" w:rsidR="00217CF7" w:rsidRPr="00147C29" w:rsidRDefault="00465152" w:rsidP="00147C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66</w:t>
            </w:r>
          </w:p>
        </w:tc>
      </w:tr>
      <w:tr w:rsidR="00217CF7" w:rsidRPr="00147C29" w14:paraId="2C4677EB" w14:textId="618B291F" w:rsidTr="00217CF7">
        <w:trPr>
          <w:trHeight w:val="320"/>
          <w:jc w:val="center"/>
        </w:trPr>
        <w:tc>
          <w:tcPr>
            <w:tcW w:w="7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2F96" w14:textId="77777777" w:rsidR="00217CF7" w:rsidRPr="00147C29" w:rsidRDefault="00217CF7" w:rsidP="00147C2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 with baseline negative result and previous abnormality</w:t>
            </w:r>
          </w:p>
        </w:tc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3727" w14:textId="2CFC3514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14:paraId="2014FEBC" w14:textId="03E88B17" w:rsidR="00217CF7" w:rsidRDefault="00703891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ACB5" w14:textId="63DFE9B0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32B57676" w14:textId="44F6CCC7" w:rsidR="00217CF7" w:rsidRDefault="000F52EB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</w:tr>
      <w:tr w:rsidR="00217CF7" w:rsidRPr="00147C29" w14:paraId="2BA48C3B" w14:textId="6B6341C9" w:rsidTr="00217CF7">
        <w:trPr>
          <w:trHeight w:val="320"/>
          <w:jc w:val="center"/>
        </w:trPr>
        <w:tc>
          <w:tcPr>
            <w:tcW w:w="7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35E2" w14:textId="77777777" w:rsidR="00217CF7" w:rsidRPr="00147C29" w:rsidRDefault="00217CF7" w:rsidP="00147C2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 with baseline positive result and no previous abnormality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EBD4" w14:textId="14B7C921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D98B718" w14:textId="436561EA" w:rsidR="00217CF7" w:rsidRPr="00703891" w:rsidRDefault="00A14CA2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8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FDDB" w14:textId="7870772B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Symbol" w:char="F0A5"/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9DF9B54" w14:textId="0CCC607D" w:rsidR="00217CF7" w:rsidRDefault="00211566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17CF7" w:rsidRPr="00147C29" w14:paraId="76AACCBF" w14:textId="09B5E7B4" w:rsidTr="00217CF7">
        <w:trPr>
          <w:trHeight w:val="320"/>
          <w:jc w:val="center"/>
        </w:trPr>
        <w:tc>
          <w:tcPr>
            <w:tcW w:w="7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8CD2" w14:textId="77777777" w:rsidR="00217CF7" w:rsidRPr="00147C29" w:rsidRDefault="00217CF7" w:rsidP="00147C2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 with baseline positive result and previous abnormality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B48E0" w14:textId="2FD288A2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3.7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1B471" w14:textId="121AA2F7" w:rsidR="00217CF7" w:rsidRPr="00703891" w:rsidRDefault="00703891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038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7AB7D" w14:textId="2FBCCA82" w:rsidR="00217CF7" w:rsidRPr="00147C29" w:rsidRDefault="00217CF7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Symbol" w:char="F0A5"/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6953F" w14:textId="179E588E" w:rsidR="00217CF7" w:rsidRDefault="00211566" w:rsidP="00147C2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33B51" w:rsidRPr="00147C29" w14:paraId="20A09573" w14:textId="49FEABD7" w:rsidTr="00BD31C2">
        <w:trPr>
          <w:trHeight w:val="320"/>
          <w:jc w:val="center"/>
        </w:trPr>
        <w:tc>
          <w:tcPr>
            <w:tcW w:w="153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32B06" w14:textId="46A359DF" w:rsidR="00133B51" w:rsidRPr="00147C29" w:rsidRDefault="00133B51" w:rsidP="00147C29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47C2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 CI, confidence interval; IRR, incidence rate ratio.</w:t>
            </w:r>
          </w:p>
        </w:tc>
      </w:tr>
    </w:tbl>
    <w:p w14:paraId="41D72263" w14:textId="77777777" w:rsidR="000D5AB0" w:rsidRDefault="000D5AB0" w:rsidP="005768A5"/>
    <w:p w14:paraId="72F04440" w14:textId="77777777" w:rsidR="00BC792F" w:rsidRPr="00BC792F" w:rsidRDefault="00BC792F" w:rsidP="00BC792F"/>
    <w:p w14:paraId="252FA596" w14:textId="77777777" w:rsidR="00BC792F" w:rsidRPr="00BC792F" w:rsidRDefault="00BC792F" w:rsidP="00BC792F"/>
    <w:p w14:paraId="2B7BEF46" w14:textId="77777777" w:rsidR="00BC792F" w:rsidRDefault="00BC792F" w:rsidP="00BC792F"/>
    <w:p w14:paraId="09641CCC" w14:textId="77777777" w:rsidR="00BC792F" w:rsidRDefault="00BC792F" w:rsidP="00BC792F">
      <w:pPr>
        <w:tabs>
          <w:tab w:val="left" w:pos="1166"/>
        </w:tabs>
      </w:pPr>
      <w:r>
        <w:tab/>
      </w:r>
    </w:p>
    <w:tbl>
      <w:tblPr>
        <w:tblW w:w="15451" w:type="dxa"/>
        <w:jc w:val="center"/>
        <w:tblLook w:val="04A0" w:firstRow="1" w:lastRow="0" w:firstColumn="1" w:lastColumn="0" w:noHBand="0" w:noVBand="1"/>
      </w:tblPr>
      <w:tblGrid>
        <w:gridCol w:w="6946"/>
        <w:gridCol w:w="2352"/>
        <w:gridCol w:w="1617"/>
        <w:gridCol w:w="2126"/>
        <w:gridCol w:w="2410"/>
      </w:tblGrid>
      <w:tr w:rsidR="00133B51" w:rsidRPr="00BC792F" w14:paraId="110F084C" w14:textId="255F0C1C" w:rsidTr="00133B51">
        <w:trPr>
          <w:trHeight w:val="347"/>
          <w:jc w:val="center"/>
        </w:trPr>
        <w:tc>
          <w:tcPr>
            <w:tcW w:w="1545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604BD6" w14:textId="44417CB4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8B3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Pr="00D27D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djusted IRR and 95% CI of cervical intraepithelial neoplasia grade 2 or worse (CIN2+) and invasive cervical cancer (ICC) comparing women with primary HPV </w:t>
            </w:r>
            <w:r w:rsidR="00347E3B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human papillomavirus)</w:t>
            </w:r>
            <w:r w:rsidR="00347E3B" w:rsidRPr="00D27D7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D27D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 primary cytolog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reference)</w:t>
            </w:r>
            <w:r w:rsidR="000F2AD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</w:t>
            </w:r>
          </w:p>
        </w:tc>
      </w:tr>
      <w:tr w:rsidR="00133B51" w:rsidRPr="00BC792F" w14:paraId="6443B0D1" w14:textId="21B4CF7F" w:rsidTr="00133B51">
        <w:trPr>
          <w:trHeight w:val="327"/>
          <w:jc w:val="center"/>
        </w:trPr>
        <w:tc>
          <w:tcPr>
            <w:tcW w:w="6946" w:type="dxa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8BE1472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pulation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F22FBCD" w14:textId="6EF37C55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IN2+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</w:tcPr>
          <w:p w14:paraId="26D23AB9" w14:textId="3F1487E3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C22F5FC" w14:textId="3DD81CB6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CC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000000" w:themeColor="text1"/>
              <w:right w:val="nil"/>
            </w:tcBorders>
          </w:tcPr>
          <w:p w14:paraId="3088FB47" w14:textId="1FBC099D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133B51" w:rsidRPr="00BC792F" w14:paraId="57FDB77F" w14:textId="780C7EEE" w:rsidTr="00133B51">
        <w:trPr>
          <w:trHeight w:val="327"/>
          <w:jc w:val="center"/>
        </w:trPr>
        <w:tc>
          <w:tcPr>
            <w:tcW w:w="694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2DE7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l population</w:t>
            </w:r>
          </w:p>
        </w:tc>
        <w:tc>
          <w:tcPr>
            <w:tcW w:w="23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A095" w14:textId="3AD08A57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 (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5)</w:t>
            </w:r>
          </w:p>
        </w:tc>
        <w:tc>
          <w:tcPr>
            <w:tcW w:w="16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B3265D9" w14:textId="3B2A13EB" w:rsidR="00133B51" w:rsidRPr="00BC792F" w:rsidRDefault="00BA46FD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61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274E" w14:textId="03FF10C1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26E7550" w14:textId="1C0BECF3" w:rsidR="00133B51" w:rsidRPr="00BC792F" w:rsidRDefault="00DF3A1E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22</w:t>
            </w:r>
          </w:p>
        </w:tc>
      </w:tr>
      <w:tr w:rsidR="00133B51" w:rsidRPr="00BC792F" w14:paraId="4BF467E0" w14:textId="093A1563" w:rsidTr="00133B51">
        <w:trPr>
          <w:trHeight w:val="32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D03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 xml:space="preserve">    </w:t>
            </w:r>
            <w:proofErr w:type="spellStart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>Women</w:t>
            </w:r>
            <w:proofErr w:type="spellEnd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 xml:space="preserve"> </w:t>
            </w:r>
            <w:proofErr w:type="spellStart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>without</w:t>
            </w:r>
            <w:proofErr w:type="spellEnd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 xml:space="preserve"> </w:t>
            </w:r>
            <w:proofErr w:type="spellStart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>previous</w:t>
            </w:r>
            <w:proofErr w:type="spellEnd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 xml:space="preserve"> </w:t>
            </w:r>
            <w:proofErr w:type="spellStart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>abnormality</w:t>
            </w:r>
            <w:proofErr w:type="spellEnd"/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D8D2" w14:textId="6D57FD20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 (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819CC01" w14:textId="1C28AE1D" w:rsidR="00133B51" w:rsidRPr="00D53854" w:rsidRDefault="000159B9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538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D53854" w:rsidRPr="00D5385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A3C4" w14:textId="360BA731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07, 0.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5328A5" w14:textId="4587E70C" w:rsidR="00133B51" w:rsidRPr="00BC792F" w:rsidRDefault="0078681E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233</w:t>
            </w:r>
          </w:p>
        </w:tc>
      </w:tr>
      <w:tr w:rsidR="00133B51" w:rsidRPr="00BC792F" w14:paraId="385C8175" w14:textId="2CF0D2F1" w:rsidTr="00133B51">
        <w:trPr>
          <w:trHeight w:val="32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D5C3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 xml:space="preserve">    </w:t>
            </w:r>
            <w:proofErr w:type="spellStart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>Women</w:t>
            </w:r>
            <w:proofErr w:type="spellEnd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 xml:space="preserve"> </w:t>
            </w:r>
            <w:proofErr w:type="spellStart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>with</w:t>
            </w:r>
            <w:proofErr w:type="spellEnd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 xml:space="preserve"> </w:t>
            </w:r>
            <w:proofErr w:type="spellStart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>previous</w:t>
            </w:r>
            <w:proofErr w:type="spellEnd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 xml:space="preserve"> </w:t>
            </w:r>
            <w:proofErr w:type="spellStart"/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sv-SE"/>
                <w14:ligatures w14:val="none"/>
              </w:rPr>
              <w:t>abnormality</w:t>
            </w:r>
            <w:proofErr w:type="spellEnd"/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8E6E" w14:textId="752AA6B3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C3CA8AD" w14:textId="4529D9BA" w:rsidR="00133B51" w:rsidRPr="00556115" w:rsidRDefault="00556115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61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DDB7" w14:textId="120D1DCB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Symbol" w:char="F0A5"/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D93B19" w14:textId="7AED0DAF" w:rsidR="00133B51" w:rsidRDefault="00211566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33B51" w:rsidRPr="00BC792F" w14:paraId="5A93AB61" w14:textId="76E35185" w:rsidTr="00133B51">
        <w:trPr>
          <w:trHeight w:val="32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4663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Women with negative baseline resul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187C" w14:textId="1B6C2DDD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5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8EDA073" w14:textId="7B2A8D1D" w:rsidR="00133B51" w:rsidRPr="00BC792F" w:rsidRDefault="0025732E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22B0" w14:textId="2D8DEDEE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04, 0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BB5959" w14:textId="52D33DB4" w:rsidR="00133B51" w:rsidRPr="00BC792F" w:rsidRDefault="0040416C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61</w:t>
            </w:r>
          </w:p>
        </w:tc>
      </w:tr>
      <w:tr w:rsidR="00133B51" w:rsidRPr="00BC792F" w14:paraId="1F8E0666" w14:textId="314FD752" w:rsidTr="00133B51">
        <w:trPr>
          <w:trHeight w:val="32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823A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   Women with baseline negative result and no previous abnormality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CAAE" w14:textId="3EB837BB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8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6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31F0B0F" w14:textId="5BA69E59" w:rsidR="00133B51" w:rsidRPr="00BC792F" w:rsidRDefault="00D53854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465C" w14:textId="62B19E9E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0.04, 0.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42394" w14:textId="2CFFC9AC" w:rsidR="00133B51" w:rsidRPr="00BC792F" w:rsidRDefault="0078681E" w:rsidP="00BC7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65</w:t>
            </w:r>
          </w:p>
        </w:tc>
      </w:tr>
      <w:tr w:rsidR="00133B51" w:rsidRPr="00BC792F" w14:paraId="5D085EE4" w14:textId="0646238D" w:rsidTr="00133B51">
        <w:trPr>
          <w:trHeight w:val="32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3BC4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   Women with baseline negative result and previous abnormality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755" w14:textId="25B2CB1C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A365D5C" w14:textId="44761052" w:rsidR="00133B51" w:rsidRPr="00556115" w:rsidRDefault="00556115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61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7C81" w14:textId="250B367F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Symbol" w:char="F0A5"/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CE8302" w14:textId="7332E8E2" w:rsidR="00133B51" w:rsidRDefault="00211566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33B51" w:rsidRPr="00BC792F" w14:paraId="75A0FEDF" w14:textId="384E7693" w:rsidTr="00133B51">
        <w:trPr>
          <w:trHeight w:val="32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3E9A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Women with </w:t>
            </w:r>
            <w:proofErr w:type="spellStart"/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positve</w:t>
            </w:r>
            <w:proofErr w:type="spellEnd"/>
            <w:r w:rsidRPr="00BC79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baseline result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164" w14:textId="3C3EE1E4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A4BB354" w14:textId="3553B38D" w:rsidR="00133B51" w:rsidRPr="00556115" w:rsidRDefault="0025732E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61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530E" w14:textId="4C8E4DCE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Symbol" w:char="F0A5"/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27CA08" w14:textId="12484E35" w:rsidR="00133B51" w:rsidRDefault="00211566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33B51" w:rsidRPr="00BC792F" w14:paraId="7BDF89DE" w14:textId="50638502" w:rsidTr="00133B51">
        <w:trPr>
          <w:trHeight w:val="327"/>
          <w:jc w:val="center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B975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   Women with baseline positive result and no previous abnormality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8E81" w14:textId="70D5F4BA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28F7A0E" w14:textId="6552EAB7" w:rsidR="00133B51" w:rsidRPr="00556115" w:rsidRDefault="00D53854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61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ABE6" w14:textId="029CC072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Symbol" w:char="F0A5"/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F28774" w14:textId="031D1F1D" w:rsidR="00133B51" w:rsidRDefault="00211566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33B51" w:rsidRPr="00BC792F" w14:paraId="2CB5BD9D" w14:textId="4008446B" w:rsidTr="00133B51">
        <w:trPr>
          <w:trHeight w:val="327"/>
          <w:jc w:val="center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F864" w14:textId="77777777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   Women with baseline positive result and previous abnormality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0000" w14:textId="5B1A8066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4.4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13649" w14:textId="05E42C8E" w:rsidR="00133B51" w:rsidRPr="00556115" w:rsidRDefault="00556115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561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DA84" w14:textId="10457835" w:rsidR="00133B51" w:rsidRPr="00BC792F" w:rsidRDefault="00133B51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Symbol" w:char="F0A5"/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59D4E" w14:textId="0F3F5C80" w:rsidR="00133B51" w:rsidRDefault="00211566" w:rsidP="00BC79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33B51" w:rsidRPr="00BC792F" w14:paraId="27FF46A0" w14:textId="0F34EF00" w:rsidTr="00F14AD4">
        <w:trPr>
          <w:trHeight w:val="327"/>
          <w:jc w:val="center"/>
        </w:trPr>
        <w:tc>
          <w:tcPr>
            <w:tcW w:w="154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C19BC1" w14:textId="7D2DE065" w:rsidR="00133B51" w:rsidRPr="00BC792F" w:rsidRDefault="00133B51" w:rsidP="00BC792F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*IRRs were adjusted b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aseline </w:t>
            </w:r>
            <w:r w:rsidRPr="00BC792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e year; CI, confidence interval; IRR, incidence rate rati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</w:tbl>
    <w:p w14:paraId="5C186370" w14:textId="4974300C" w:rsidR="00BC792F" w:rsidRDefault="00BC792F" w:rsidP="00BC792F">
      <w:pPr>
        <w:tabs>
          <w:tab w:val="left" w:pos="1166"/>
        </w:tabs>
      </w:pPr>
    </w:p>
    <w:p w14:paraId="23BBFB52" w14:textId="74A9C77C" w:rsidR="0024169A" w:rsidRDefault="0024169A" w:rsidP="00BC792F">
      <w:pPr>
        <w:tabs>
          <w:tab w:val="left" w:pos="1166"/>
        </w:tabs>
      </w:pPr>
      <w:r>
        <w:br w:type="page"/>
      </w:r>
    </w:p>
    <w:tbl>
      <w:tblPr>
        <w:tblW w:w="15488" w:type="dxa"/>
        <w:tblLook w:val="04A0" w:firstRow="1" w:lastRow="0" w:firstColumn="1" w:lastColumn="0" w:noHBand="0" w:noVBand="1"/>
      </w:tblPr>
      <w:tblGrid>
        <w:gridCol w:w="3402"/>
        <w:gridCol w:w="616"/>
        <w:gridCol w:w="1125"/>
        <w:gridCol w:w="2539"/>
        <w:gridCol w:w="823"/>
        <w:gridCol w:w="1119"/>
        <w:gridCol w:w="2959"/>
        <w:gridCol w:w="1690"/>
        <w:gridCol w:w="1215"/>
      </w:tblGrid>
      <w:tr w:rsidR="0024169A" w:rsidRPr="00027D90" w14:paraId="45AE8A9C" w14:textId="77777777" w:rsidTr="008E4860">
        <w:trPr>
          <w:trHeight w:val="439"/>
        </w:trPr>
        <w:tc>
          <w:tcPr>
            <w:tcW w:w="1548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80D9A" w14:textId="12E59044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C1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 w:rsidR="008B3F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  <w:r w:rsidRPr="006C1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R, </w:t>
            </w:r>
            <w:r w:rsidRPr="006E0E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RR and 95% CI of cervical intraepithelial neoplasia grade 2 or worse (CIN2+) </w:t>
            </w:r>
            <w:r w:rsidRPr="006E0E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d invasive cervical cancer (ICC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E0E6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 women with previous abnormality compared to women without previous abnormality</w:t>
            </w:r>
            <w:r w:rsidR="000F2A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24169A" w:rsidRPr="00027D90" w14:paraId="6D5767CC" w14:textId="77777777" w:rsidTr="0024169A">
        <w:trPr>
          <w:trHeight w:val="31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6F51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5ECD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 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vious abnormality</w:t>
            </w:r>
          </w:p>
        </w:tc>
        <w:tc>
          <w:tcPr>
            <w:tcW w:w="49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B949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ithou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 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vious abnormality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050E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RR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3B44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674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</w:tr>
      <w:tr w:rsidR="0024169A" w:rsidRPr="00027D90" w14:paraId="6AEB282A" w14:textId="77777777" w:rsidTr="0024169A">
        <w:trPr>
          <w:trHeight w:val="55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E7CF" w14:textId="77777777" w:rsidR="0024169A" w:rsidRPr="00027D90" w:rsidRDefault="0024169A" w:rsidP="008E486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27D9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ABCD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BCA11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cases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3C3F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IR (/100,000 person-</w:t>
            </w:r>
            <w:proofErr w:type="spellStart"/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years</w:t>
            </w:r>
            <w:proofErr w:type="spellEnd"/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1DA1C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 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935EB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cases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658B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IR (/100,000 person-</w:t>
            </w:r>
            <w:proofErr w:type="spellStart"/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years</w:t>
            </w:r>
            <w:proofErr w:type="spellEnd"/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C80A" w14:textId="77777777" w:rsidR="0024169A" w:rsidRPr="00027D90" w:rsidRDefault="0024169A" w:rsidP="008E4860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027D90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4F3D5" w14:textId="77777777" w:rsidR="0024169A" w:rsidRPr="00027D90" w:rsidRDefault="0024169A" w:rsidP="008E4860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24169A" w:rsidRPr="00027D90" w14:paraId="44A4C4FD" w14:textId="77777777" w:rsidTr="0024169A">
        <w:trPr>
          <w:trHeight w:val="31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1C7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N2+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C623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F433" w14:textId="77777777" w:rsidR="0024169A" w:rsidRPr="002D6078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sv-SE"/>
                <w14:ligatures w14:val="none"/>
              </w:rPr>
            </w:pP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06F1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3126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AB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AD4C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2656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67009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4169A" w:rsidRPr="00027D90" w14:paraId="468976C7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FC7E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 xml:space="preserve">    All popul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239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C43E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571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8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653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DBA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8EC1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9F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.8 (146.9, 205.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9059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F979DB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01</w:t>
            </w:r>
          </w:p>
        </w:tc>
      </w:tr>
      <w:tr w:rsidR="0024169A" w:rsidRPr="00027D90" w14:paraId="41ADDDB8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8437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ytolog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F63E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E35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E3F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.6 (255.3, 791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4C4F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8E0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D95D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.9 (128.2, 207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A34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, 5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77369C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2</w:t>
            </w:r>
          </w:p>
        </w:tc>
      </w:tr>
      <w:tr w:rsidR="0024169A" w:rsidRPr="00027D90" w14:paraId="7E53C0CF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C14C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seline cytology neg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5833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8355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0F7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5.5 (17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66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1C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2E8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4E47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.1 (91.5, 160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8D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1.4, 5.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45DD225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8</w:t>
            </w:r>
          </w:p>
        </w:tc>
      </w:tr>
      <w:tr w:rsidR="0024169A" w:rsidRPr="00027D90" w14:paraId="355CF99F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D090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seline cytology 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1ED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378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1CB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81.9 (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4516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ACA9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9A9F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ADB0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2.9 (1709.2, 4305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061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 (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526321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16</w:t>
            </w:r>
          </w:p>
        </w:tc>
      </w:tr>
      <w:tr w:rsidR="0024169A" w:rsidRPr="00027D90" w14:paraId="4DA75306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AFF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HPV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C85B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1E3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88BC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.9 (220.0, 76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834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1EC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8286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.9 (14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35.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1377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.2 (1.1, 4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AF8C5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98</w:t>
            </w:r>
          </w:p>
        </w:tc>
      </w:tr>
      <w:tr w:rsidR="0024169A" w:rsidRPr="00027D90" w14:paraId="079DEEC9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E539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Baseline HPV 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egative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7F97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B36C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1D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BBEC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3AE1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A407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7.9, 7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75A9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B7BB6C" w14:textId="77777777" w:rsidR="0024169A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98</w:t>
            </w:r>
          </w:p>
        </w:tc>
      </w:tr>
      <w:tr w:rsidR="0024169A" w:rsidRPr="00027D90" w14:paraId="5253D6BD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529C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seline HPV 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1059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12D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2975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33.2 (2546.7, 879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2A3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EF3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A17F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2021.3, 3463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8171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3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525B31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16</w:t>
            </w:r>
          </w:p>
        </w:tc>
      </w:tr>
      <w:tr w:rsidR="0024169A" w:rsidRPr="00027D90" w14:paraId="1D9426AB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EDA5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>Invasive</w:t>
            </w:r>
            <w:proofErr w:type="spellEnd"/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 xml:space="preserve"> </w:t>
            </w:r>
            <w:proofErr w:type="spellStart"/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>Cervical</w:t>
            </w:r>
            <w:proofErr w:type="spellEnd"/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 xml:space="preserve"> Canc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BCBD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8AC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F89D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96B3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7A7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551B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BE1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93E7ED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4169A" w:rsidRPr="00027D90" w14:paraId="30C9F690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2292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 xml:space="preserve">    All popula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1A93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396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E3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 (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3B6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D16E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623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 (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0.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EDF5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>1.4 (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>2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>, 6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57DA905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sv-SE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>0.6503</w:t>
            </w:r>
            <w:proofErr w:type="gramEnd"/>
          </w:p>
        </w:tc>
      </w:tr>
      <w:tr w:rsidR="0024169A" w:rsidRPr="00027D90" w14:paraId="26B2EBFD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D2AB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ytolog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DA9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9EFB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F200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DCB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35D7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5F6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1.6, 34.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0A1F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D1200BC" w14:textId="77777777" w:rsidR="0024169A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97</w:t>
            </w:r>
          </w:p>
        </w:tc>
      </w:tr>
      <w:tr w:rsidR="0024169A" w:rsidRPr="00027D90" w14:paraId="63ABB11F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0B86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seline cytology nega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D983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5B85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CA7E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2110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1BC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BD1E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 (11.8, 35.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E0FE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54859D9" w14:textId="77777777" w:rsidR="0024169A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97</w:t>
            </w:r>
          </w:p>
        </w:tc>
      </w:tr>
      <w:tr w:rsidR="0024169A" w:rsidRPr="00027D90" w14:paraId="26ED4E0C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E38E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seline cytology positiv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8AA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7711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979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B86B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CEC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0721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5E79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sym w:font="Symbol" w:char="F0A5"/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DD60792" w14:textId="77777777" w:rsidR="0024169A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7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24169A" w:rsidRPr="00027D90" w14:paraId="195F442A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EC4F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HPV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9D9F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871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959B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8 (8.4, 13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5F1C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7C21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D85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.5, 14.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D0C8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>7.2 (1.2, 43.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BC46B8F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sv-SE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sv-SE"/>
                <w14:ligatures w14:val="none"/>
              </w:rPr>
              <w:t>0.0305</w:t>
            </w:r>
            <w:proofErr w:type="gramEnd"/>
          </w:p>
        </w:tc>
      </w:tr>
      <w:tr w:rsidR="0024169A" w:rsidRPr="00027D90" w14:paraId="5CBCCBE3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B25B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Baseline HPV 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egative 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489E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9D1B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E820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133B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7ECD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3314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 (0.8, 1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2703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3BC6007" w14:textId="77777777" w:rsidR="0024169A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99</w:t>
            </w:r>
          </w:p>
        </w:tc>
      </w:tr>
      <w:tr w:rsidR="0024169A" w:rsidRPr="00027D90" w14:paraId="046272CB" w14:textId="77777777" w:rsidTr="0024169A">
        <w:trPr>
          <w:trHeight w:val="31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6B5C4" w14:textId="7777777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seline HPV positiv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810D3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A225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4BD46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630.1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DF389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247EBA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E62A2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1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AE27B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027D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1.2, 148.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F454D" w14:textId="77777777" w:rsidR="0024169A" w:rsidRPr="00027D90" w:rsidRDefault="0024169A" w:rsidP="008E48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38</w:t>
            </w:r>
          </w:p>
        </w:tc>
      </w:tr>
      <w:tr w:rsidR="0024169A" w:rsidRPr="00027D90" w14:paraId="0D22A924" w14:textId="77777777" w:rsidTr="008E4860">
        <w:trPr>
          <w:trHeight w:val="695"/>
        </w:trPr>
        <w:tc>
          <w:tcPr>
            <w:tcW w:w="1548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84BA" w14:textId="6DFCCDC7" w:rsidR="0024169A" w:rsidRPr="00027D90" w:rsidRDefault="0024169A" w:rsidP="008E486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calculation related t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N2+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xclude women with histopathological diagnos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IN2+ 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fore the randomized trial; CI, confidence interval; IR, incidence rate; IRR, incidence rate ratio; All population, women participating at baseline</w:t>
            </w:r>
            <w:r w:rsidR="00347E3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; HPV, human papillomavirus</w:t>
            </w:r>
            <w:r w:rsidRPr="00027D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6AEC975F" w14:textId="77777777" w:rsidR="00BC792F" w:rsidRPr="00BC792F" w:rsidRDefault="00BC792F" w:rsidP="00BC792F">
      <w:pPr>
        <w:tabs>
          <w:tab w:val="left" w:pos="1166"/>
        </w:tabs>
        <w:sectPr w:rsidR="00BC792F" w:rsidRPr="00BC792F" w:rsidSect="00515DA0">
          <w:pgSz w:w="16838" w:h="11906" w:orient="landscape"/>
          <w:pgMar w:top="680" w:right="816" w:bottom="720" w:left="720" w:header="709" w:footer="709" w:gutter="0"/>
          <w:cols w:space="708"/>
          <w:docGrid w:linePitch="360"/>
        </w:sectPr>
      </w:pPr>
    </w:p>
    <w:p w14:paraId="5067466A" w14:textId="77777777" w:rsidR="00C94AD2" w:rsidRPr="00C94AD2" w:rsidRDefault="00C94AD2" w:rsidP="00C94AD2"/>
    <w:p w14:paraId="5FAC4768" w14:textId="77777777" w:rsidR="00C94AD2" w:rsidRPr="00C94AD2" w:rsidRDefault="00C94AD2" w:rsidP="00C94AD2">
      <w:pPr>
        <w:tabs>
          <w:tab w:val="left" w:pos="1033"/>
        </w:tabs>
      </w:pPr>
      <w:r>
        <w:tab/>
      </w:r>
    </w:p>
    <w:tbl>
      <w:tblPr>
        <w:tblW w:w="16260" w:type="dxa"/>
        <w:tblInd w:w="-426" w:type="dxa"/>
        <w:tblLook w:val="04A0" w:firstRow="1" w:lastRow="0" w:firstColumn="1" w:lastColumn="0" w:noHBand="0" w:noVBand="1"/>
      </w:tblPr>
      <w:tblGrid>
        <w:gridCol w:w="4112"/>
        <w:gridCol w:w="656"/>
        <w:gridCol w:w="1187"/>
        <w:gridCol w:w="1275"/>
        <w:gridCol w:w="1134"/>
        <w:gridCol w:w="2127"/>
        <w:gridCol w:w="1134"/>
        <w:gridCol w:w="2126"/>
        <w:gridCol w:w="1688"/>
        <w:gridCol w:w="821"/>
      </w:tblGrid>
      <w:tr w:rsidR="00923CA6" w:rsidRPr="00D67717" w14:paraId="777BD695" w14:textId="0084E0D5" w:rsidTr="00D67717">
        <w:trPr>
          <w:trHeight w:val="350"/>
        </w:trPr>
        <w:tc>
          <w:tcPr>
            <w:tcW w:w="1626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FC29" w14:textId="688CF078" w:rsidR="00923CA6" w:rsidRPr="00D67717" w:rsidRDefault="00923CA6" w:rsidP="0080199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6771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8B3F0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E</w:t>
            </w:r>
            <w:r w:rsidRPr="00D6771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roportion of turning HPV positive, incidence and incidence rate CIN2+ and ICC by re-enter screening program or not among women tested negative at the baseline.</w:t>
            </w:r>
          </w:p>
        </w:tc>
      </w:tr>
      <w:tr w:rsidR="00923CA6" w:rsidRPr="00D67717" w14:paraId="56A67749" w14:textId="5A4142C3" w:rsidTr="00D67717">
        <w:trPr>
          <w:trHeight w:val="33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6F1" w14:textId="77777777" w:rsidR="00923CA6" w:rsidRPr="00D67717" w:rsidRDefault="00923CA6" w:rsidP="0080199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C49" w14:textId="77777777" w:rsidR="00923CA6" w:rsidRPr="00D67717" w:rsidRDefault="00923CA6" w:rsidP="008019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B31A" w14:textId="49BAB2FE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n HPV positive durimg follow-up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CA55" w14:textId="4F67FC43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IN2+</w:t>
            </w:r>
          </w:p>
        </w:tc>
        <w:tc>
          <w:tcPr>
            <w:tcW w:w="494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935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Invasive</w:t>
            </w:r>
            <w:proofErr w:type="spellEnd"/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Cervical</w:t>
            </w:r>
            <w:proofErr w:type="spellEnd"/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 xml:space="preserve"> Cancer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AB215D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</w:p>
        </w:tc>
      </w:tr>
      <w:tr w:rsidR="00923CA6" w:rsidRPr="00D67717" w14:paraId="4CCF6D45" w14:textId="091CE2F7" w:rsidTr="00D67717">
        <w:trPr>
          <w:trHeight w:val="598"/>
        </w:trPr>
        <w:tc>
          <w:tcPr>
            <w:tcW w:w="4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B0DFA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3FD39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663F89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cas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03DB8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centag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C723E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cas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7896A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IR (/100,000 person-</w:t>
            </w:r>
            <w:proofErr w:type="spellStart"/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years</w:t>
            </w:r>
            <w:proofErr w:type="spellEnd"/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F9FFE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ca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9B01C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IR (/100,000 person-</w:t>
            </w:r>
            <w:proofErr w:type="spellStart"/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years</w:t>
            </w:r>
            <w:proofErr w:type="spellEnd"/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5FE08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IR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3BDC99" w14:textId="58EC4520" w:rsidR="00923CA6" w:rsidRPr="00D67717" w:rsidRDefault="00923CA6" w:rsidP="00923CA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 w:rsidRPr="00D67717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sv-SE"/>
              </w:rPr>
              <w:t>P</w:t>
            </w: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 xml:space="preserve"> </w:t>
            </w:r>
            <w:proofErr w:type="spellStart"/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  <w:t>Value</w:t>
            </w:r>
            <w:proofErr w:type="spellEnd"/>
          </w:p>
        </w:tc>
      </w:tr>
      <w:tr w:rsidR="00923CA6" w:rsidRPr="00D67717" w14:paraId="2C7C68D4" w14:textId="76C85887" w:rsidTr="00D67717">
        <w:trPr>
          <w:trHeight w:val="33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CD5A" w14:textId="77777777" w:rsidR="00923CA6" w:rsidRPr="00D67717" w:rsidRDefault="00923CA6" w:rsidP="00801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ith organized screening test 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D501" w14:textId="77777777" w:rsidR="00923CA6" w:rsidRPr="00D67717" w:rsidRDefault="00923CA6" w:rsidP="00801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62FF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D676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3015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67B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C701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67E7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CA09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EF92DEC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3CA6" w:rsidRPr="00D67717" w14:paraId="65704CD8" w14:textId="47DA154E" w:rsidTr="00D67717">
        <w:trPr>
          <w:trHeight w:val="33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5147" w14:textId="77777777" w:rsidR="00923CA6" w:rsidRPr="00D67717" w:rsidRDefault="00923CA6" w:rsidP="00801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Cytology arm baseline nega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D679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DD50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1B8F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FA17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2696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.4 (93.0, 16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275A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7FE4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4 (6.7, 26.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949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4702CD4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3CA6" w:rsidRPr="00D67717" w14:paraId="768C3C23" w14:textId="58BF1FF0" w:rsidTr="00D67717">
        <w:trPr>
          <w:trHeight w:val="33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E6D1" w14:textId="77777777" w:rsidR="00923CA6" w:rsidRPr="00D67717" w:rsidRDefault="00923CA6" w:rsidP="00801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HPV arm baseline nega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AC6D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BCE5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7B39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857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1409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9 (15.5, 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5A1E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D0E5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 (0.3, 13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AA2C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 (0.02, 1.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7392B8E" w14:textId="0872A901" w:rsidR="00923CA6" w:rsidRPr="00D67717" w:rsidRDefault="0060553D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5</w:t>
            </w:r>
          </w:p>
        </w:tc>
      </w:tr>
      <w:tr w:rsidR="00923CA6" w:rsidRPr="00D67717" w14:paraId="0E4DFFC9" w14:textId="634F7767" w:rsidTr="00D67717">
        <w:trPr>
          <w:trHeight w:val="33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08F7" w14:textId="5A36EB56" w:rsidR="00923CA6" w:rsidRPr="00D67717" w:rsidRDefault="00923CA6" w:rsidP="00801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Opportunistic and indicated test or no tes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EE7C" w14:textId="77777777" w:rsidR="00923CA6" w:rsidRPr="00D67717" w:rsidRDefault="00923CA6" w:rsidP="00801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BD2D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2EAE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A00E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0092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9F74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ABF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008D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AA4A346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23CA6" w:rsidRPr="00D67717" w14:paraId="67125BDC" w14:textId="328714D6" w:rsidTr="00D67717">
        <w:trPr>
          <w:trHeight w:val="33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7E56" w14:textId="77777777" w:rsidR="00923CA6" w:rsidRPr="00D67717" w:rsidRDefault="00923CA6" w:rsidP="00801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Cytology arm baseline nega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8B8C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5FB1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B702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99EC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D689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.8 (178.9, 7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43E0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B6BF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6 (21.9, 126.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D70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3372159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23CA6" w:rsidRPr="00D67717" w14:paraId="171F0DDD" w14:textId="449921FD" w:rsidTr="00D67717">
        <w:trPr>
          <w:trHeight w:val="350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EF99" w14:textId="77777777" w:rsidR="00923CA6" w:rsidRPr="00D67717" w:rsidRDefault="00923CA6" w:rsidP="00801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HPV arm baseline nega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90E8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E354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FF8F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D5F6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FD03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.8 (94.8, 4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09E0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02C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 (1.1, 53.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AD52" w14:textId="77777777" w:rsidR="00923CA6" w:rsidRPr="00D67717" w:rsidRDefault="00923CA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 (0.02, 1.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1B9BA88" w14:textId="33CE783F" w:rsidR="00923CA6" w:rsidRPr="00D67717" w:rsidRDefault="00137336" w:rsidP="0080199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1</w:t>
            </w:r>
          </w:p>
        </w:tc>
      </w:tr>
      <w:tr w:rsidR="00923CA6" w:rsidRPr="00D67717" w14:paraId="1210C703" w14:textId="09E5FE86" w:rsidTr="00D67717">
        <w:trPr>
          <w:trHeight w:val="480"/>
        </w:trPr>
        <w:tc>
          <w:tcPr>
            <w:tcW w:w="1626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17D2" w14:textId="54131B14" w:rsidR="00923CA6" w:rsidRPr="00D67717" w:rsidRDefault="00923CA6" w:rsidP="0080199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IN2+, </w:t>
            </w:r>
            <w:r w:rsidRPr="00D677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rvical intraepithelial neoplasia grade 2 or worse</w:t>
            </w: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 CI, confidence interval; IR, incidence rate; IRR, incidence rate ratio; ref, reference</w:t>
            </w:r>
            <w:r w:rsidR="00335D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 HPV, human papillomavirus</w:t>
            </w:r>
            <w:r w:rsidRPr="00D6771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5438F2DB" w14:textId="7A13ABA1" w:rsidR="00C94AD2" w:rsidRDefault="00C94AD2" w:rsidP="00C94AD2">
      <w:pPr>
        <w:tabs>
          <w:tab w:val="left" w:pos="1033"/>
        </w:tabs>
      </w:pPr>
    </w:p>
    <w:p w14:paraId="0AA92BC2" w14:textId="57B74193" w:rsidR="00765EC8" w:rsidRPr="00C94AD2" w:rsidRDefault="00765EC8" w:rsidP="00774DF1">
      <w:pPr>
        <w:tabs>
          <w:tab w:val="left" w:pos="1033"/>
        </w:tabs>
      </w:pPr>
    </w:p>
    <w:sectPr w:rsidR="00765EC8" w:rsidRPr="00C94AD2" w:rsidSect="00515DA0">
      <w:pgSz w:w="16838" w:h="11906" w:orient="landscape"/>
      <w:pgMar w:top="680" w:right="816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3EDDAD" w14:textId="77777777" w:rsidR="00C964E9" w:rsidRDefault="00C964E9" w:rsidP="00211EAC">
      <w:r>
        <w:separator/>
      </w:r>
    </w:p>
  </w:endnote>
  <w:endnote w:type="continuationSeparator" w:id="0">
    <w:p w14:paraId="6634B200" w14:textId="77777777" w:rsidR="00C964E9" w:rsidRDefault="00C964E9" w:rsidP="00211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682883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A3CCF5" w14:textId="06FCF7BA" w:rsidR="009546C4" w:rsidRDefault="009546C4" w:rsidP="003D10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5AFCDF" w14:textId="77777777" w:rsidR="009546C4" w:rsidRDefault="009546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24286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454CA8" w14:textId="6A36D37A" w:rsidR="009546C4" w:rsidRDefault="009546C4" w:rsidP="003D10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DAD5B4" w14:textId="77777777" w:rsidR="009546C4" w:rsidRDefault="009546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C6488" w14:textId="77777777" w:rsidR="00C964E9" w:rsidRDefault="00C964E9" w:rsidP="00211EAC">
      <w:r>
        <w:separator/>
      </w:r>
    </w:p>
  </w:footnote>
  <w:footnote w:type="continuationSeparator" w:id="0">
    <w:p w14:paraId="3556DE5F" w14:textId="77777777" w:rsidR="00C964E9" w:rsidRDefault="00C964E9" w:rsidP="00211E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6F2B83"/>
    <w:multiLevelType w:val="hybridMultilevel"/>
    <w:tmpl w:val="A2A8790E"/>
    <w:lvl w:ilvl="0" w:tplc="A2F897E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6153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18"/>
    <w:rsid w:val="00001AA6"/>
    <w:rsid w:val="000159B9"/>
    <w:rsid w:val="00054D57"/>
    <w:rsid w:val="00064C72"/>
    <w:rsid w:val="000662AE"/>
    <w:rsid w:val="000671FE"/>
    <w:rsid w:val="000909F3"/>
    <w:rsid w:val="000A2499"/>
    <w:rsid w:val="000B5BEA"/>
    <w:rsid w:val="000D5AB0"/>
    <w:rsid w:val="000E0068"/>
    <w:rsid w:val="000E64D7"/>
    <w:rsid w:val="000F2AD6"/>
    <w:rsid w:val="000F52EB"/>
    <w:rsid w:val="001169D3"/>
    <w:rsid w:val="00120B1A"/>
    <w:rsid w:val="00133B51"/>
    <w:rsid w:val="00136739"/>
    <w:rsid w:val="00137336"/>
    <w:rsid w:val="00147C29"/>
    <w:rsid w:val="00152DB1"/>
    <w:rsid w:val="001543DA"/>
    <w:rsid w:val="00154D4B"/>
    <w:rsid w:val="001557CA"/>
    <w:rsid w:val="001574AA"/>
    <w:rsid w:val="00163241"/>
    <w:rsid w:val="0016501D"/>
    <w:rsid w:val="0016752A"/>
    <w:rsid w:val="00174D9B"/>
    <w:rsid w:val="00182BA1"/>
    <w:rsid w:val="001A4031"/>
    <w:rsid w:val="001A6152"/>
    <w:rsid w:val="001B5F77"/>
    <w:rsid w:val="001E1738"/>
    <w:rsid w:val="001E1811"/>
    <w:rsid w:val="00202C57"/>
    <w:rsid w:val="00211566"/>
    <w:rsid w:val="00211EAC"/>
    <w:rsid w:val="00213CB3"/>
    <w:rsid w:val="00216301"/>
    <w:rsid w:val="00217CF7"/>
    <w:rsid w:val="00231C39"/>
    <w:rsid w:val="00240CD9"/>
    <w:rsid w:val="0024169A"/>
    <w:rsid w:val="002442E6"/>
    <w:rsid w:val="00244DD0"/>
    <w:rsid w:val="00245019"/>
    <w:rsid w:val="002476AC"/>
    <w:rsid w:val="002476FA"/>
    <w:rsid w:val="0025732E"/>
    <w:rsid w:val="0026029C"/>
    <w:rsid w:val="0027018A"/>
    <w:rsid w:val="00287C22"/>
    <w:rsid w:val="0029390A"/>
    <w:rsid w:val="002A3511"/>
    <w:rsid w:val="002A4E81"/>
    <w:rsid w:val="002B324A"/>
    <w:rsid w:val="002C4AC6"/>
    <w:rsid w:val="002C5686"/>
    <w:rsid w:val="002D6078"/>
    <w:rsid w:val="002F3A69"/>
    <w:rsid w:val="00323B8C"/>
    <w:rsid w:val="00331825"/>
    <w:rsid w:val="00333DD3"/>
    <w:rsid w:val="00335DF7"/>
    <w:rsid w:val="00341714"/>
    <w:rsid w:val="0034535D"/>
    <w:rsid w:val="00347E3B"/>
    <w:rsid w:val="003854E0"/>
    <w:rsid w:val="00391BBE"/>
    <w:rsid w:val="003A724C"/>
    <w:rsid w:val="003B5D68"/>
    <w:rsid w:val="003D44B2"/>
    <w:rsid w:val="003F00DF"/>
    <w:rsid w:val="003F1E9A"/>
    <w:rsid w:val="003F3E04"/>
    <w:rsid w:val="00402558"/>
    <w:rsid w:val="0040416C"/>
    <w:rsid w:val="00410736"/>
    <w:rsid w:val="00410ACA"/>
    <w:rsid w:val="00410B5F"/>
    <w:rsid w:val="00415065"/>
    <w:rsid w:val="00425B91"/>
    <w:rsid w:val="004627AB"/>
    <w:rsid w:val="00465152"/>
    <w:rsid w:val="004C5EBD"/>
    <w:rsid w:val="004C787A"/>
    <w:rsid w:val="004D1FD2"/>
    <w:rsid w:val="004D4178"/>
    <w:rsid w:val="004E23A5"/>
    <w:rsid w:val="004F017D"/>
    <w:rsid w:val="00515DA0"/>
    <w:rsid w:val="005210A9"/>
    <w:rsid w:val="00524328"/>
    <w:rsid w:val="00524852"/>
    <w:rsid w:val="00524ACF"/>
    <w:rsid w:val="005405CA"/>
    <w:rsid w:val="00556115"/>
    <w:rsid w:val="005768A5"/>
    <w:rsid w:val="005812D6"/>
    <w:rsid w:val="00585D7D"/>
    <w:rsid w:val="00595E8E"/>
    <w:rsid w:val="005B19AD"/>
    <w:rsid w:val="005D46C4"/>
    <w:rsid w:val="005D5386"/>
    <w:rsid w:val="005E0FD7"/>
    <w:rsid w:val="005E18B2"/>
    <w:rsid w:val="005E1F4F"/>
    <w:rsid w:val="005F20D5"/>
    <w:rsid w:val="0060553D"/>
    <w:rsid w:val="00606555"/>
    <w:rsid w:val="00612C20"/>
    <w:rsid w:val="00615EBB"/>
    <w:rsid w:val="00624A3F"/>
    <w:rsid w:val="00631863"/>
    <w:rsid w:val="006419D3"/>
    <w:rsid w:val="00642CF8"/>
    <w:rsid w:val="00645A3F"/>
    <w:rsid w:val="006548FD"/>
    <w:rsid w:val="00665403"/>
    <w:rsid w:val="00670094"/>
    <w:rsid w:val="00686126"/>
    <w:rsid w:val="00695660"/>
    <w:rsid w:val="006A15FB"/>
    <w:rsid w:val="006A2DF7"/>
    <w:rsid w:val="006A624D"/>
    <w:rsid w:val="006C1936"/>
    <w:rsid w:val="006F4B17"/>
    <w:rsid w:val="00702619"/>
    <w:rsid w:val="00703891"/>
    <w:rsid w:val="0075015F"/>
    <w:rsid w:val="00753BE0"/>
    <w:rsid w:val="00765EC8"/>
    <w:rsid w:val="00774744"/>
    <w:rsid w:val="00774DF1"/>
    <w:rsid w:val="00782C96"/>
    <w:rsid w:val="00785826"/>
    <w:rsid w:val="0078681E"/>
    <w:rsid w:val="007A1FAD"/>
    <w:rsid w:val="007A253D"/>
    <w:rsid w:val="007A6BB8"/>
    <w:rsid w:val="007A77E7"/>
    <w:rsid w:val="007C5AC3"/>
    <w:rsid w:val="007E562C"/>
    <w:rsid w:val="007F5509"/>
    <w:rsid w:val="007F753B"/>
    <w:rsid w:val="00801F0D"/>
    <w:rsid w:val="00822E32"/>
    <w:rsid w:val="008317D2"/>
    <w:rsid w:val="00846DD1"/>
    <w:rsid w:val="008503BB"/>
    <w:rsid w:val="008564EF"/>
    <w:rsid w:val="00862C46"/>
    <w:rsid w:val="008816EE"/>
    <w:rsid w:val="00882660"/>
    <w:rsid w:val="008A6A2E"/>
    <w:rsid w:val="008B3F09"/>
    <w:rsid w:val="008C2B23"/>
    <w:rsid w:val="008C459B"/>
    <w:rsid w:val="008C4A4D"/>
    <w:rsid w:val="008C5386"/>
    <w:rsid w:val="008D417E"/>
    <w:rsid w:val="008D6095"/>
    <w:rsid w:val="00907991"/>
    <w:rsid w:val="009128EA"/>
    <w:rsid w:val="00923CA6"/>
    <w:rsid w:val="00924DBC"/>
    <w:rsid w:val="00925286"/>
    <w:rsid w:val="009309DE"/>
    <w:rsid w:val="0093746B"/>
    <w:rsid w:val="00954419"/>
    <w:rsid w:val="009546C4"/>
    <w:rsid w:val="00976D5C"/>
    <w:rsid w:val="00985A00"/>
    <w:rsid w:val="009869A6"/>
    <w:rsid w:val="009A2379"/>
    <w:rsid w:val="009B0201"/>
    <w:rsid w:val="009B5CE7"/>
    <w:rsid w:val="009C2E46"/>
    <w:rsid w:val="009C6E1C"/>
    <w:rsid w:val="009F0A9B"/>
    <w:rsid w:val="009F1E38"/>
    <w:rsid w:val="00A0627B"/>
    <w:rsid w:val="00A14CA2"/>
    <w:rsid w:val="00A26A9B"/>
    <w:rsid w:val="00A3548D"/>
    <w:rsid w:val="00A41081"/>
    <w:rsid w:val="00A46B80"/>
    <w:rsid w:val="00A60C84"/>
    <w:rsid w:val="00A60F8F"/>
    <w:rsid w:val="00A9643B"/>
    <w:rsid w:val="00AA0BE4"/>
    <w:rsid w:val="00AC23FC"/>
    <w:rsid w:val="00AD002C"/>
    <w:rsid w:val="00AF4F72"/>
    <w:rsid w:val="00B02317"/>
    <w:rsid w:val="00B133A1"/>
    <w:rsid w:val="00B202FE"/>
    <w:rsid w:val="00B26BF9"/>
    <w:rsid w:val="00B30869"/>
    <w:rsid w:val="00B315AE"/>
    <w:rsid w:val="00B60E01"/>
    <w:rsid w:val="00B60E22"/>
    <w:rsid w:val="00B615D0"/>
    <w:rsid w:val="00B7390E"/>
    <w:rsid w:val="00B95291"/>
    <w:rsid w:val="00BA166A"/>
    <w:rsid w:val="00BA46FD"/>
    <w:rsid w:val="00BB2208"/>
    <w:rsid w:val="00BC792F"/>
    <w:rsid w:val="00BD31AF"/>
    <w:rsid w:val="00BF5135"/>
    <w:rsid w:val="00BF6FEC"/>
    <w:rsid w:val="00C22BB7"/>
    <w:rsid w:val="00C315C6"/>
    <w:rsid w:val="00C32694"/>
    <w:rsid w:val="00C4448E"/>
    <w:rsid w:val="00C47ABF"/>
    <w:rsid w:val="00C5473B"/>
    <w:rsid w:val="00C814A8"/>
    <w:rsid w:val="00C8718A"/>
    <w:rsid w:val="00C90BED"/>
    <w:rsid w:val="00C923ED"/>
    <w:rsid w:val="00C94AD2"/>
    <w:rsid w:val="00C964E9"/>
    <w:rsid w:val="00CA245A"/>
    <w:rsid w:val="00CE507D"/>
    <w:rsid w:val="00CF48D8"/>
    <w:rsid w:val="00D034DB"/>
    <w:rsid w:val="00D174F2"/>
    <w:rsid w:val="00D27D7D"/>
    <w:rsid w:val="00D36F65"/>
    <w:rsid w:val="00D37DF8"/>
    <w:rsid w:val="00D41A84"/>
    <w:rsid w:val="00D53854"/>
    <w:rsid w:val="00D67717"/>
    <w:rsid w:val="00D76E61"/>
    <w:rsid w:val="00D93EAE"/>
    <w:rsid w:val="00DC6742"/>
    <w:rsid w:val="00DD01E1"/>
    <w:rsid w:val="00DE076B"/>
    <w:rsid w:val="00DE6218"/>
    <w:rsid w:val="00DE751A"/>
    <w:rsid w:val="00DF3A1E"/>
    <w:rsid w:val="00E1400D"/>
    <w:rsid w:val="00E2695A"/>
    <w:rsid w:val="00E73895"/>
    <w:rsid w:val="00E81373"/>
    <w:rsid w:val="00E86171"/>
    <w:rsid w:val="00EB3FCA"/>
    <w:rsid w:val="00EC2F28"/>
    <w:rsid w:val="00ED34D4"/>
    <w:rsid w:val="00EE67A6"/>
    <w:rsid w:val="00EF0FA8"/>
    <w:rsid w:val="00F368F5"/>
    <w:rsid w:val="00F36936"/>
    <w:rsid w:val="00F6402E"/>
    <w:rsid w:val="00F76951"/>
    <w:rsid w:val="00F85958"/>
    <w:rsid w:val="00F87A8D"/>
    <w:rsid w:val="00F96F18"/>
    <w:rsid w:val="00F9719E"/>
    <w:rsid w:val="00FA1440"/>
    <w:rsid w:val="00FA2467"/>
    <w:rsid w:val="00FB53F9"/>
    <w:rsid w:val="00FC1684"/>
    <w:rsid w:val="00FE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FD14C6"/>
  <w15:chartTrackingRefBased/>
  <w15:docId w15:val="{BBEBD175-2E9B-5744-BF70-DC2B4FF1B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17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62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2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2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2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2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21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21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21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21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2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21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21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21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21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9390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1E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EAC"/>
  </w:style>
  <w:style w:type="paragraph" w:styleId="Footer">
    <w:name w:val="footer"/>
    <w:basedOn w:val="Normal"/>
    <w:link w:val="FooterChar"/>
    <w:uiPriority w:val="99"/>
    <w:unhideWhenUsed/>
    <w:rsid w:val="00211E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EAC"/>
  </w:style>
  <w:style w:type="character" w:customStyle="1" w:styleId="apple-converted-space">
    <w:name w:val="apple-converted-space"/>
    <w:basedOn w:val="DefaultParagraphFont"/>
    <w:rsid w:val="00211EAC"/>
  </w:style>
  <w:style w:type="paragraph" w:styleId="Bibliography">
    <w:name w:val="Bibliography"/>
    <w:basedOn w:val="Normal"/>
    <w:next w:val="Normal"/>
    <w:uiPriority w:val="37"/>
    <w:semiHidden/>
    <w:unhideWhenUsed/>
    <w:rsid w:val="00202C57"/>
  </w:style>
  <w:style w:type="character" w:styleId="LineNumber">
    <w:name w:val="line number"/>
    <w:basedOn w:val="DefaultParagraphFont"/>
    <w:uiPriority w:val="99"/>
    <w:semiHidden/>
    <w:unhideWhenUsed/>
    <w:rsid w:val="00C923ED"/>
  </w:style>
  <w:style w:type="character" w:styleId="PageNumber">
    <w:name w:val="page number"/>
    <w:basedOn w:val="DefaultParagraphFont"/>
    <w:uiPriority w:val="99"/>
    <w:semiHidden/>
    <w:unhideWhenUsed/>
    <w:rsid w:val="00954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2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AF1907-28C7-2F49-AA4D-C73D2197B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281</Words>
  <Characters>7302</Characters>
  <Application>Microsoft Office Word</Application>
  <DocSecurity>0</DocSecurity>
  <Lines>60</Lines>
  <Paragraphs>17</Paragraphs>
  <ScaleCrop>false</ScaleCrop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un Yao</dc:creator>
  <cp:keywords/>
  <dc:description/>
  <cp:lastModifiedBy>Qingyun Yao</cp:lastModifiedBy>
  <cp:revision>52</cp:revision>
  <dcterms:created xsi:type="dcterms:W3CDTF">2024-08-27T13:23:00Z</dcterms:created>
  <dcterms:modified xsi:type="dcterms:W3CDTF">2024-12-02T14:20:00Z</dcterms:modified>
</cp:coreProperties>
</file>